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BC990" w14:textId="77777777" w:rsidR="007B5D7F" w:rsidRDefault="007B5D7F" w:rsidP="007B5D7F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7B5D7F">
        <w:rPr>
          <w:rFonts w:ascii="Times New Roman" w:hAnsi="Times New Roman" w:cs="Times New Roman"/>
          <w:sz w:val="28"/>
          <w:szCs w:val="28"/>
        </w:rPr>
        <w:t xml:space="preserve">Additional file 1 </w:t>
      </w:r>
    </w:p>
    <w:p w14:paraId="7C692980" w14:textId="70709973" w:rsidR="002165A9" w:rsidRPr="00FE1934" w:rsidRDefault="002165A9" w:rsidP="007B5D7F">
      <w:pPr>
        <w:spacing w:line="480" w:lineRule="auto"/>
        <w:jc w:val="left"/>
        <w:rPr>
          <w:rFonts w:ascii="Times New Roman" w:hAnsi="Times New Roman" w:cs="Times New Roman"/>
          <w:sz w:val="28"/>
          <w:szCs w:val="28"/>
        </w:rPr>
      </w:pPr>
      <w:r w:rsidRPr="00FE1934">
        <w:rPr>
          <w:rFonts w:ascii="Times New Roman" w:hAnsi="Times New Roman" w:cs="Times New Roman"/>
          <w:color w:val="000000"/>
          <w:sz w:val="28"/>
          <w:szCs w:val="28"/>
        </w:rPr>
        <w:t>Table S1 The</w:t>
      </w:r>
      <w:r w:rsidR="00FE1B4C">
        <w:rPr>
          <w:rFonts w:ascii="Times New Roman" w:hAnsi="Times New Roman" w:cs="Times New Roman"/>
          <w:color w:val="000000"/>
          <w:sz w:val="28"/>
          <w:szCs w:val="28"/>
        </w:rPr>
        <w:t xml:space="preserve"> details of</w:t>
      </w:r>
      <w:r w:rsidRPr="00FE1934">
        <w:rPr>
          <w:rFonts w:ascii="Times New Roman" w:hAnsi="Times New Roman" w:cs="Times New Roman"/>
          <w:color w:val="000000"/>
          <w:sz w:val="28"/>
          <w:szCs w:val="28"/>
        </w:rPr>
        <w:t xml:space="preserve"> birds in Zoo involved </w:t>
      </w:r>
      <w:r w:rsidR="00FE1B4C">
        <w:rPr>
          <w:rFonts w:ascii="Times New Roman" w:hAnsi="Times New Roman" w:cs="Times New Roman"/>
          <w:color w:val="000000"/>
          <w:sz w:val="28"/>
          <w:szCs w:val="28"/>
        </w:rPr>
        <w:t xml:space="preserve">in </w:t>
      </w:r>
      <w:r w:rsidRPr="00FE1934">
        <w:rPr>
          <w:rFonts w:ascii="Times New Roman" w:hAnsi="Times New Roman" w:cs="Times New Roman"/>
          <w:color w:val="000000"/>
          <w:sz w:val="28"/>
          <w:szCs w:val="28"/>
        </w:rPr>
        <w:t>the present research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3402"/>
        <w:gridCol w:w="2515"/>
        <w:gridCol w:w="2730"/>
        <w:gridCol w:w="2744"/>
        <w:gridCol w:w="2501"/>
      </w:tblGrid>
      <w:tr w:rsidR="002165A9" w:rsidRPr="00D52AA3" w14:paraId="1FA14E52" w14:textId="77777777" w:rsidTr="007037F3">
        <w:trPr>
          <w:trHeight w:val="567"/>
        </w:trPr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6A11C1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bookmarkStart w:id="0" w:name="RANGE!A1"/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ost species</w:t>
            </w:r>
            <w:bookmarkEnd w:id="0"/>
          </w:p>
        </w:tc>
        <w:tc>
          <w:tcPr>
            <w:tcW w:w="25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37F580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enus</w:t>
            </w:r>
          </w:p>
        </w:tc>
        <w:tc>
          <w:tcPr>
            <w:tcW w:w="27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D207EA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Family</w:t>
            </w:r>
          </w:p>
        </w:tc>
        <w:tc>
          <w:tcPr>
            <w:tcW w:w="27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8682BD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Fecal sample numbers</w:t>
            </w:r>
          </w:p>
        </w:tc>
        <w:tc>
          <w:tcPr>
            <w:tcW w:w="2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524155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Origin</w:t>
            </w:r>
          </w:p>
        </w:tc>
      </w:tr>
      <w:tr w:rsidR="002165A9" w:rsidRPr="00D52AA3" w14:paraId="68F50C0B" w14:textId="77777777" w:rsidTr="007037F3">
        <w:trPr>
          <w:trHeight w:val="56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65D9C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 xml:space="preserve">Cygnus </w:t>
            </w: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cygnus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1D787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Cygnu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6362D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natidae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937EA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2BE22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bookmarkStart w:id="1" w:name="RANGE!E2"/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JZ</w:t>
            </w:r>
            <w:bookmarkEnd w:id="1"/>
          </w:p>
        </w:tc>
      </w:tr>
      <w:tr w:rsidR="002165A9" w:rsidRPr="00D52AA3" w14:paraId="5B56FE09" w14:textId="77777777" w:rsidTr="007037F3">
        <w:trPr>
          <w:trHeight w:val="56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BFF34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 xml:space="preserve">Cygnus </w:t>
            </w: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atratus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A355F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Cygnu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E624B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natidae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D967C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2F894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JZ</w:t>
            </w:r>
          </w:p>
        </w:tc>
      </w:tr>
      <w:tr w:rsidR="002165A9" w:rsidRPr="00D52AA3" w14:paraId="4D62795B" w14:textId="77777777" w:rsidTr="007037F3">
        <w:trPr>
          <w:trHeight w:val="56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C88EC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Cygnus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D948E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Cygnu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90F16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natidae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49071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6038A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JZ</w:t>
            </w:r>
          </w:p>
        </w:tc>
      </w:tr>
      <w:tr w:rsidR="002165A9" w:rsidRPr="00D52AA3" w14:paraId="7CEC97DE" w14:textId="77777777" w:rsidTr="007037F3">
        <w:trPr>
          <w:trHeight w:val="567"/>
        </w:trPr>
        <w:tc>
          <w:tcPr>
            <w:tcW w:w="34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6890D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Anser</w:t>
            </w:r>
            <w:proofErr w:type="spellEnd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 xml:space="preserve"> indicus</w:t>
            </w:r>
          </w:p>
        </w:tc>
        <w:tc>
          <w:tcPr>
            <w:tcW w:w="25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49CA7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Anser</w:t>
            </w:r>
            <w:proofErr w:type="spellEnd"/>
          </w:p>
        </w:tc>
        <w:tc>
          <w:tcPr>
            <w:tcW w:w="27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A7FD9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natidae</w:t>
            </w:r>
          </w:p>
        </w:tc>
        <w:tc>
          <w:tcPr>
            <w:tcW w:w="27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75EC1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AF16C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JZ</w:t>
            </w:r>
            <w:r w:rsidRPr="00D52AA3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（</w:t>
            </w: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</w:t>
            </w:r>
            <w:r w:rsidRPr="00D52AA3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）</w:t>
            </w:r>
          </w:p>
        </w:tc>
      </w:tr>
      <w:tr w:rsidR="002165A9" w:rsidRPr="00D52AA3" w14:paraId="4BEFDE02" w14:textId="77777777" w:rsidTr="007037F3">
        <w:trPr>
          <w:trHeight w:val="567"/>
        </w:trPr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B2579" w14:textId="77777777" w:rsidR="002165A9" w:rsidRPr="00D52AA3" w:rsidRDefault="002165A9" w:rsidP="007037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5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95651" w14:textId="77777777" w:rsidR="002165A9" w:rsidRPr="00D52AA3" w:rsidRDefault="002165A9" w:rsidP="007037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14695" w14:textId="77777777" w:rsidR="002165A9" w:rsidRPr="00D52AA3" w:rsidRDefault="002165A9" w:rsidP="007037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7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D7DD8" w14:textId="77777777" w:rsidR="002165A9" w:rsidRPr="00D52AA3" w:rsidRDefault="002165A9" w:rsidP="007037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1BEC1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NFZ</w:t>
            </w:r>
            <w:r w:rsidRPr="00D52AA3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（</w:t>
            </w: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  <w:r w:rsidRPr="00D52AA3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）</w:t>
            </w:r>
          </w:p>
        </w:tc>
      </w:tr>
      <w:tr w:rsidR="002165A9" w:rsidRPr="00D52AA3" w14:paraId="3041184D" w14:textId="77777777" w:rsidTr="007037F3">
        <w:trPr>
          <w:trHeight w:val="56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4E225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Anser</w:t>
            </w:r>
            <w:proofErr w:type="spellEnd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 xml:space="preserve"> </w:t>
            </w: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cygnoides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4831A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Anser</w:t>
            </w:r>
            <w:proofErr w:type="spellEnd"/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6583B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natidae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3BCD5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FF25A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NFZ</w:t>
            </w:r>
          </w:p>
        </w:tc>
      </w:tr>
      <w:tr w:rsidR="002165A9" w:rsidRPr="00D52AA3" w14:paraId="63EED945" w14:textId="77777777" w:rsidTr="007037F3">
        <w:trPr>
          <w:trHeight w:val="567"/>
        </w:trPr>
        <w:tc>
          <w:tcPr>
            <w:tcW w:w="34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DFEE4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Anas platyrhynchos</w:t>
            </w:r>
          </w:p>
        </w:tc>
        <w:tc>
          <w:tcPr>
            <w:tcW w:w="25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84C8A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Anas</w:t>
            </w:r>
          </w:p>
        </w:tc>
        <w:tc>
          <w:tcPr>
            <w:tcW w:w="27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D308F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natidae</w:t>
            </w:r>
          </w:p>
        </w:tc>
        <w:tc>
          <w:tcPr>
            <w:tcW w:w="27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CC367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11E29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JZ</w:t>
            </w:r>
            <w:r w:rsidRPr="00D52AA3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（</w:t>
            </w: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</w:t>
            </w:r>
            <w:r w:rsidRPr="00D52AA3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）</w:t>
            </w:r>
          </w:p>
        </w:tc>
      </w:tr>
      <w:tr w:rsidR="002165A9" w:rsidRPr="00D52AA3" w14:paraId="1E45470D" w14:textId="77777777" w:rsidTr="007037F3">
        <w:trPr>
          <w:trHeight w:val="567"/>
        </w:trPr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205C1" w14:textId="77777777" w:rsidR="002165A9" w:rsidRPr="00D52AA3" w:rsidRDefault="002165A9" w:rsidP="007037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5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3A737" w14:textId="77777777" w:rsidR="002165A9" w:rsidRPr="00D52AA3" w:rsidRDefault="002165A9" w:rsidP="007037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2A440" w14:textId="77777777" w:rsidR="002165A9" w:rsidRPr="00D52AA3" w:rsidRDefault="002165A9" w:rsidP="007037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7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3F8B9" w14:textId="77777777" w:rsidR="002165A9" w:rsidRPr="00D52AA3" w:rsidRDefault="002165A9" w:rsidP="007037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9CA5E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NFZ</w:t>
            </w:r>
            <w:r w:rsidRPr="00D52AA3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（</w:t>
            </w: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</w:t>
            </w:r>
            <w:r w:rsidRPr="00D52AA3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）</w:t>
            </w:r>
          </w:p>
        </w:tc>
      </w:tr>
      <w:tr w:rsidR="002165A9" w:rsidRPr="00D52AA3" w14:paraId="77F8EA91" w14:textId="77777777" w:rsidTr="007037F3">
        <w:trPr>
          <w:trHeight w:val="56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37B76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Tadorna</w:t>
            </w:r>
            <w:proofErr w:type="spellEnd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 xml:space="preserve"> </w:t>
            </w: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ferruginea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4517C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Ana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6BFF1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natidae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E3560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28E45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JZ</w:t>
            </w:r>
          </w:p>
        </w:tc>
      </w:tr>
      <w:tr w:rsidR="002165A9" w:rsidRPr="00D52AA3" w14:paraId="64E23892" w14:textId="77777777" w:rsidTr="007037F3">
        <w:trPr>
          <w:trHeight w:val="567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4BC679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Branta canadensis</w:t>
            </w:r>
          </w:p>
        </w:tc>
        <w:tc>
          <w:tcPr>
            <w:tcW w:w="25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09C4EF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Branta</w:t>
            </w:r>
          </w:p>
        </w:tc>
        <w:tc>
          <w:tcPr>
            <w:tcW w:w="27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D4C868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natidae</w:t>
            </w:r>
          </w:p>
        </w:tc>
        <w:tc>
          <w:tcPr>
            <w:tcW w:w="27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1937D8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</w:t>
            </w:r>
          </w:p>
        </w:tc>
        <w:tc>
          <w:tcPr>
            <w:tcW w:w="25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8008E6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JZ</w:t>
            </w:r>
          </w:p>
        </w:tc>
      </w:tr>
      <w:tr w:rsidR="002165A9" w:rsidRPr="00D52AA3" w14:paraId="50D50262" w14:textId="77777777" w:rsidTr="007037F3">
        <w:trPr>
          <w:trHeight w:val="567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A1186C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 xml:space="preserve">Aythya </w:t>
            </w: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nyroca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32C9D8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Aythya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761871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natidae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9490FF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8B80B2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JZ</w:t>
            </w:r>
          </w:p>
        </w:tc>
      </w:tr>
      <w:tr w:rsidR="002165A9" w:rsidRPr="00D52AA3" w14:paraId="61793259" w14:textId="77777777" w:rsidTr="007037F3">
        <w:trPr>
          <w:trHeight w:val="567"/>
        </w:trPr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93BA7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lastRenderedPageBreak/>
              <w:t>Nycticorax</w:t>
            </w:r>
            <w:proofErr w:type="spellEnd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 xml:space="preserve"> </w:t>
            </w: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nycticorax</w:t>
            </w:r>
            <w:proofErr w:type="spellEnd"/>
          </w:p>
        </w:tc>
        <w:tc>
          <w:tcPr>
            <w:tcW w:w="25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2252C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Nycticorax</w:t>
            </w:r>
            <w:proofErr w:type="spellEnd"/>
          </w:p>
        </w:tc>
        <w:tc>
          <w:tcPr>
            <w:tcW w:w="27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8E8F9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rdeidae</w:t>
            </w:r>
          </w:p>
        </w:tc>
        <w:tc>
          <w:tcPr>
            <w:tcW w:w="27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E3FB9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25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F5694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JZ</w:t>
            </w:r>
          </w:p>
        </w:tc>
      </w:tr>
      <w:tr w:rsidR="002165A9" w:rsidRPr="00D52AA3" w14:paraId="7621EAF7" w14:textId="77777777" w:rsidTr="007037F3">
        <w:trPr>
          <w:trHeight w:val="56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D5E39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Anthracoceros</w:t>
            </w:r>
            <w:proofErr w:type="spellEnd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 xml:space="preserve"> </w:t>
            </w: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albirostris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454AD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Buceros</w:t>
            </w:r>
            <w:proofErr w:type="spellEnd"/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12B84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ucerotidae</w:t>
            </w:r>
            <w:proofErr w:type="spell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F54E9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94AA9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NFZ</w:t>
            </w:r>
          </w:p>
        </w:tc>
      </w:tr>
      <w:tr w:rsidR="002165A9" w:rsidRPr="00D52AA3" w14:paraId="75B9A915" w14:textId="77777777" w:rsidTr="007037F3">
        <w:trPr>
          <w:trHeight w:val="56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00111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Leptoptilos</w:t>
            </w:r>
            <w:proofErr w:type="spellEnd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 xml:space="preserve"> </w:t>
            </w: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javanicus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59C0D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Leptoptilos</w:t>
            </w:r>
            <w:proofErr w:type="spellEnd"/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0855F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iconiidae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987DF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E413D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JZ</w:t>
            </w:r>
          </w:p>
        </w:tc>
      </w:tr>
      <w:tr w:rsidR="002165A9" w:rsidRPr="00D52AA3" w14:paraId="23BA1CA8" w14:textId="77777777" w:rsidTr="007037F3">
        <w:trPr>
          <w:trHeight w:val="56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8886E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Goura</w:t>
            </w:r>
            <w:proofErr w:type="spellEnd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 xml:space="preserve"> </w:t>
            </w: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scheepmakeri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6E343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Ocyphapslophotes</w:t>
            </w:r>
            <w:proofErr w:type="spellEnd"/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9728F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olumbidae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C9D1C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407C0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JZ</w:t>
            </w:r>
          </w:p>
        </w:tc>
      </w:tr>
      <w:tr w:rsidR="002165A9" w:rsidRPr="00D52AA3" w14:paraId="4F88180B" w14:textId="77777777" w:rsidTr="007037F3">
        <w:trPr>
          <w:trHeight w:val="56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A0C95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Columba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188C4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Columba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8C2D6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olumbidae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75A7E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769F1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NFZ</w:t>
            </w:r>
          </w:p>
        </w:tc>
      </w:tr>
      <w:tr w:rsidR="002165A9" w:rsidRPr="00D52AA3" w14:paraId="70FC58FB" w14:textId="77777777" w:rsidTr="007037F3">
        <w:trPr>
          <w:trHeight w:val="56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F4181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 xml:space="preserve">Crax </w:t>
            </w: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alector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0ADBB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Crax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5BDCC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racidae</w:t>
            </w:r>
            <w:proofErr w:type="spell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EED15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A44C0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JZ</w:t>
            </w:r>
          </w:p>
        </w:tc>
      </w:tr>
      <w:tr w:rsidR="002165A9" w:rsidRPr="00D52AA3" w14:paraId="24EC9BDA" w14:textId="77777777" w:rsidTr="007037F3">
        <w:trPr>
          <w:trHeight w:val="56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E9038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Lonchura</w:t>
            </w:r>
            <w:proofErr w:type="spellEnd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 xml:space="preserve"> </w:t>
            </w: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malacca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F71B6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Lonchura</w:t>
            </w:r>
            <w:proofErr w:type="spellEnd"/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A23E5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strildidae</w:t>
            </w:r>
            <w:proofErr w:type="spell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FB454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5AD77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JZ</w:t>
            </w:r>
          </w:p>
        </w:tc>
      </w:tr>
      <w:tr w:rsidR="002165A9" w:rsidRPr="00D52AA3" w14:paraId="6C3B1AC7" w14:textId="77777777" w:rsidTr="007037F3">
        <w:trPr>
          <w:trHeight w:val="56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3CA12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 xml:space="preserve">Grus </w:t>
            </w: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monacha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BE025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Gru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2A97C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ruidae</w:t>
            </w:r>
            <w:proofErr w:type="spell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CBCD0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424F7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JZ</w:t>
            </w:r>
          </w:p>
        </w:tc>
      </w:tr>
      <w:tr w:rsidR="002165A9" w:rsidRPr="00D52AA3" w14:paraId="45D56E52" w14:textId="77777777" w:rsidTr="007037F3">
        <w:trPr>
          <w:trHeight w:val="567"/>
        </w:trPr>
        <w:tc>
          <w:tcPr>
            <w:tcW w:w="34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F4432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 xml:space="preserve">Grus </w:t>
            </w: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japonensis</w:t>
            </w:r>
            <w:proofErr w:type="spellEnd"/>
          </w:p>
        </w:tc>
        <w:tc>
          <w:tcPr>
            <w:tcW w:w="25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80E66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Grus</w:t>
            </w:r>
          </w:p>
        </w:tc>
        <w:tc>
          <w:tcPr>
            <w:tcW w:w="27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D4FE5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ruidae</w:t>
            </w:r>
            <w:proofErr w:type="spellEnd"/>
          </w:p>
        </w:tc>
        <w:tc>
          <w:tcPr>
            <w:tcW w:w="27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EF32A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3461C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JZ</w:t>
            </w:r>
            <w:r w:rsidRPr="00D52AA3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（</w:t>
            </w: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2</w:t>
            </w:r>
            <w:r w:rsidRPr="00D52AA3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）</w:t>
            </w:r>
          </w:p>
        </w:tc>
      </w:tr>
      <w:tr w:rsidR="002165A9" w:rsidRPr="00D52AA3" w14:paraId="37B84A72" w14:textId="77777777" w:rsidTr="007037F3">
        <w:trPr>
          <w:trHeight w:val="567"/>
        </w:trPr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62AF0" w14:textId="77777777" w:rsidR="002165A9" w:rsidRPr="00D52AA3" w:rsidRDefault="002165A9" w:rsidP="007037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5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A094A" w14:textId="77777777" w:rsidR="002165A9" w:rsidRPr="00D52AA3" w:rsidRDefault="002165A9" w:rsidP="007037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31607" w14:textId="77777777" w:rsidR="002165A9" w:rsidRPr="00D52AA3" w:rsidRDefault="002165A9" w:rsidP="007037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7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0E296" w14:textId="77777777" w:rsidR="002165A9" w:rsidRPr="00D52AA3" w:rsidRDefault="002165A9" w:rsidP="007037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15860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NFZ</w:t>
            </w:r>
            <w:r w:rsidRPr="00D52AA3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（</w:t>
            </w: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2</w:t>
            </w:r>
            <w:r w:rsidRPr="00D52AA3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）</w:t>
            </w:r>
          </w:p>
        </w:tc>
      </w:tr>
      <w:tr w:rsidR="002165A9" w:rsidRPr="00D52AA3" w14:paraId="6C398AE8" w14:textId="77777777" w:rsidTr="007037F3">
        <w:trPr>
          <w:trHeight w:val="567"/>
        </w:trPr>
        <w:tc>
          <w:tcPr>
            <w:tcW w:w="34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CBCA6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A01C67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8"/>
                <w:szCs w:val="28"/>
              </w:rPr>
              <w:t xml:space="preserve">Grus </w:t>
            </w:r>
            <w:proofErr w:type="spellStart"/>
            <w:r w:rsidRPr="00A01C67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8"/>
                <w:szCs w:val="28"/>
              </w:rPr>
              <w:t>leucogeranus</w:t>
            </w:r>
            <w:proofErr w:type="spellEnd"/>
          </w:p>
        </w:tc>
        <w:tc>
          <w:tcPr>
            <w:tcW w:w="25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DFFD9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Grus</w:t>
            </w:r>
          </w:p>
        </w:tc>
        <w:tc>
          <w:tcPr>
            <w:tcW w:w="27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D15FB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ruidae</w:t>
            </w:r>
            <w:proofErr w:type="spellEnd"/>
          </w:p>
        </w:tc>
        <w:tc>
          <w:tcPr>
            <w:tcW w:w="27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0F21C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5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4F14B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JZ</w:t>
            </w:r>
            <w:r w:rsidRPr="00D52AA3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（</w:t>
            </w: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4</w:t>
            </w:r>
            <w:r w:rsidRPr="00D52AA3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）</w:t>
            </w:r>
          </w:p>
        </w:tc>
      </w:tr>
      <w:tr w:rsidR="002165A9" w:rsidRPr="00D52AA3" w14:paraId="4DCF0346" w14:textId="77777777" w:rsidTr="007037F3">
        <w:trPr>
          <w:trHeight w:val="567"/>
        </w:trPr>
        <w:tc>
          <w:tcPr>
            <w:tcW w:w="340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692DD1D" w14:textId="77777777" w:rsidR="002165A9" w:rsidRPr="00D52AA3" w:rsidRDefault="002165A9" w:rsidP="007037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51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B39A508" w14:textId="77777777" w:rsidR="002165A9" w:rsidRPr="00D52AA3" w:rsidRDefault="002165A9" w:rsidP="007037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73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D7D1BB7" w14:textId="77777777" w:rsidR="002165A9" w:rsidRPr="00D52AA3" w:rsidRDefault="002165A9" w:rsidP="007037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74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39D2666" w14:textId="77777777" w:rsidR="002165A9" w:rsidRPr="00D52AA3" w:rsidRDefault="002165A9" w:rsidP="007037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71F0C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NFZ</w:t>
            </w:r>
            <w:r w:rsidRPr="00D52AA3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（</w:t>
            </w: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  <w:r w:rsidRPr="00D52AA3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）</w:t>
            </w:r>
          </w:p>
        </w:tc>
      </w:tr>
      <w:tr w:rsidR="002165A9" w:rsidRPr="00D52AA3" w14:paraId="469BB6F5" w14:textId="77777777" w:rsidTr="007037F3">
        <w:trPr>
          <w:trHeight w:val="567"/>
        </w:trPr>
        <w:tc>
          <w:tcPr>
            <w:tcW w:w="3402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BD6E45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 xml:space="preserve">Grus </w:t>
            </w: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vipio</w:t>
            </w:r>
            <w:proofErr w:type="spellEnd"/>
          </w:p>
        </w:tc>
        <w:tc>
          <w:tcPr>
            <w:tcW w:w="2515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3C1EBE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Grus</w:t>
            </w:r>
          </w:p>
        </w:tc>
        <w:tc>
          <w:tcPr>
            <w:tcW w:w="273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74120E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ruidae</w:t>
            </w:r>
            <w:proofErr w:type="spellEnd"/>
          </w:p>
        </w:tc>
        <w:tc>
          <w:tcPr>
            <w:tcW w:w="274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E54AF2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5</w:t>
            </w:r>
          </w:p>
        </w:tc>
        <w:tc>
          <w:tcPr>
            <w:tcW w:w="25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791808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JZ</w:t>
            </w:r>
            <w:r w:rsidRPr="00D52AA3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（</w:t>
            </w: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</w:t>
            </w:r>
            <w:r w:rsidRPr="00D52AA3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）</w:t>
            </w:r>
          </w:p>
        </w:tc>
      </w:tr>
      <w:tr w:rsidR="002165A9" w:rsidRPr="00D52AA3" w14:paraId="1535527B" w14:textId="77777777" w:rsidTr="007037F3">
        <w:trPr>
          <w:trHeight w:val="567"/>
        </w:trPr>
        <w:tc>
          <w:tcPr>
            <w:tcW w:w="340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C6BCDA" w14:textId="77777777" w:rsidR="002165A9" w:rsidRPr="00D52AA3" w:rsidRDefault="002165A9" w:rsidP="007037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51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47EDF6" w14:textId="77777777" w:rsidR="002165A9" w:rsidRPr="00D52AA3" w:rsidRDefault="002165A9" w:rsidP="007037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73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80A606" w14:textId="77777777" w:rsidR="002165A9" w:rsidRPr="00D52AA3" w:rsidRDefault="002165A9" w:rsidP="007037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74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6DFBBD" w14:textId="77777777" w:rsidR="002165A9" w:rsidRPr="00D52AA3" w:rsidRDefault="002165A9" w:rsidP="007037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5F470B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NFZ</w:t>
            </w:r>
            <w:r w:rsidRPr="00D52AA3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（</w:t>
            </w: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</w:t>
            </w:r>
            <w:r w:rsidRPr="00D52AA3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）</w:t>
            </w:r>
          </w:p>
        </w:tc>
      </w:tr>
      <w:tr w:rsidR="002165A9" w:rsidRPr="00D52AA3" w14:paraId="7E47C6E5" w14:textId="77777777" w:rsidTr="007037F3">
        <w:trPr>
          <w:trHeight w:val="567"/>
        </w:trPr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9F839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lastRenderedPageBreak/>
              <w:t xml:space="preserve">Grus </w:t>
            </w: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nigricollis</w:t>
            </w:r>
            <w:proofErr w:type="spellEnd"/>
          </w:p>
        </w:tc>
        <w:tc>
          <w:tcPr>
            <w:tcW w:w="25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47DBF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Grus</w:t>
            </w:r>
          </w:p>
        </w:tc>
        <w:tc>
          <w:tcPr>
            <w:tcW w:w="27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8D676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ruidae</w:t>
            </w:r>
            <w:proofErr w:type="spellEnd"/>
          </w:p>
        </w:tc>
        <w:tc>
          <w:tcPr>
            <w:tcW w:w="27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8510C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1</w:t>
            </w:r>
          </w:p>
        </w:tc>
        <w:tc>
          <w:tcPr>
            <w:tcW w:w="25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A0D95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JZ</w:t>
            </w:r>
          </w:p>
        </w:tc>
      </w:tr>
      <w:tr w:rsidR="002165A9" w:rsidRPr="00D52AA3" w14:paraId="51ED62F7" w14:textId="77777777" w:rsidTr="007037F3">
        <w:trPr>
          <w:trHeight w:val="567"/>
        </w:trPr>
        <w:tc>
          <w:tcPr>
            <w:tcW w:w="34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6411F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 xml:space="preserve">Balearica </w:t>
            </w: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regulorum</w:t>
            </w:r>
            <w:proofErr w:type="spellEnd"/>
          </w:p>
        </w:tc>
        <w:tc>
          <w:tcPr>
            <w:tcW w:w="25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CF489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Balearica</w:t>
            </w:r>
          </w:p>
        </w:tc>
        <w:tc>
          <w:tcPr>
            <w:tcW w:w="27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E2766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ruidae</w:t>
            </w:r>
            <w:proofErr w:type="spellEnd"/>
          </w:p>
        </w:tc>
        <w:tc>
          <w:tcPr>
            <w:tcW w:w="27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A6905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5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BAD20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JZ</w:t>
            </w:r>
            <w:r w:rsidRPr="00D52AA3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（</w:t>
            </w: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  <w:r w:rsidRPr="00D52AA3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）</w:t>
            </w:r>
          </w:p>
        </w:tc>
      </w:tr>
      <w:tr w:rsidR="002165A9" w:rsidRPr="00D52AA3" w14:paraId="37D8992F" w14:textId="77777777" w:rsidTr="007037F3">
        <w:trPr>
          <w:trHeight w:val="567"/>
        </w:trPr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A7C5E" w14:textId="77777777" w:rsidR="002165A9" w:rsidRPr="00D52AA3" w:rsidRDefault="002165A9" w:rsidP="007037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5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1E570" w14:textId="77777777" w:rsidR="002165A9" w:rsidRPr="00D52AA3" w:rsidRDefault="002165A9" w:rsidP="007037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BB183" w14:textId="77777777" w:rsidR="002165A9" w:rsidRPr="00D52AA3" w:rsidRDefault="002165A9" w:rsidP="007037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7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5AE6E" w14:textId="77777777" w:rsidR="002165A9" w:rsidRPr="00D52AA3" w:rsidRDefault="002165A9" w:rsidP="007037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18283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NFZ</w:t>
            </w:r>
            <w:r w:rsidRPr="00D52AA3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（</w:t>
            </w: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4</w:t>
            </w:r>
            <w:r w:rsidRPr="00D52AA3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）</w:t>
            </w:r>
          </w:p>
        </w:tc>
      </w:tr>
      <w:tr w:rsidR="002165A9" w:rsidRPr="00D52AA3" w14:paraId="549EAC9B" w14:textId="77777777" w:rsidTr="007037F3">
        <w:trPr>
          <w:trHeight w:val="56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95F65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Anthropoides</w:t>
            </w:r>
            <w:proofErr w:type="spellEnd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 xml:space="preserve"> </w:t>
            </w: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virgo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D53D9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Anthropoides</w:t>
            </w:r>
            <w:proofErr w:type="spellEnd"/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6817A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ruidae</w:t>
            </w:r>
            <w:proofErr w:type="spell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F067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0530B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NFZ</w:t>
            </w:r>
          </w:p>
        </w:tc>
      </w:tr>
      <w:tr w:rsidR="002165A9" w:rsidRPr="00D52AA3" w14:paraId="114AFF0A" w14:textId="77777777" w:rsidTr="007037F3">
        <w:trPr>
          <w:trHeight w:val="56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08774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Numididae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9627B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Agelastes</w:t>
            </w:r>
            <w:proofErr w:type="spellEnd"/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3CD64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umididae</w:t>
            </w:r>
            <w:proofErr w:type="spell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B64D2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7B0EB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NFZ</w:t>
            </w:r>
          </w:p>
        </w:tc>
      </w:tr>
      <w:tr w:rsidR="002165A9" w:rsidRPr="00D52AA3" w14:paraId="04DC01DC" w14:textId="77777777" w:rsidTr="007037F3">
        <w:trPr>
          <w:trHeight w:val="56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6EA0B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Eophona</w:t>
            </w:r>
            <w:proofErr w:type="spellEnd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 xml:space="preserve"> </w:t>
            </w: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migratoria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D5F71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Eophona</w:t>
            </w:r>
            <w:proofErr w:type="spellEnd"/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35BC6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asseridae</w:t>
            </w:r>
            <w:proofErr w:type="spell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4A014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E27DC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JZ</w:t>
            </w:r>
          </w:p>
        </w:tc>
      </w:tr>
      <w:tr w:rsidR="002165A9" w:rsidRPr="00D52AA3" w14:paraId="497F31CB" w14:textId="77777777" w:rsidTr="007037F3">
        <w:trPr>
          <w:trHeight w:val="56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00DB9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Tetraogallus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B198B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Tetraogallus</w:t>
            </w:r>
            <w:proofErr w:type="spellEnd"/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FD133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hasianidae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953FE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7EF2B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JZ</w:t>
            </w:r>
          </w:p>
        </w:tc>
      </w:tr>
      <w:tr w:rsidR="002165A9" w:rsidRPr="00D52AA3" w14:paraId="50A08C44" w14:textId="77777777" w:rsidTr="007037F3">
        <w:trPr>
          <w:trHeight w:val="56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60540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Tetraogallus</w:t>
            </w:r>
            <w:proofErr w:type="spellEnd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 xml:space="preserve"> </w:t>
            </w: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himalayensis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42D30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Tetraogallus</w:t>
            </w:r>
            <w:proofErr w:type="spellEnd"/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6421B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hasianidae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30471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E15A0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JZ</w:t>
            </w:r>
          </w:p>
        </w:tc>
      </w:tr>
      <w:tr w:rsidR="002165A9" w:rsidRPr="00D52AA3" w14:paraId="090F9468" w14:textId="77777777" w:rsidTr="007037F3">
        <w:trPr>
          <w:trHeight w:val="56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1F12F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Crossoptilon</w:t>
            </w:r>
            <w:proofErr w:type="spellEnd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 xml:space="preserve"> </w:t>
            </w: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crossoptilon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E61CE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Crossoptilon</w:t>
            </w:r>
            <w:proofErr w:type="spellEnd"/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AEB7C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hasianidae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8D11B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AE994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JZ</w:t>
            </w:r>
          </w:p>
        </w:tc>
      </w:tr>
      <w:tr w:rsidR="002165A9" w:rsidRPr="00D52AA3" w14:paraId="50C2EEC7" w14:textId="77777777" w:rsidTr="007037F3">
        <w:trPr>
          <w:trHeight w:val="56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D11C2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Crossoptilon</w:t>
            </w:r>
            <w:proofErr w:type="spellEnd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 xml:space="preserve"> </w:t>
            </w: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mantchuricum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EFDE2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Crossoptilon</w:t>
            </w:r>
            <w:proofErr w:type="spellEnd"/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E9D6C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hasianidae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9F54E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4663D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JZ</w:t>
            </w:r>
          </w:p>
        </w:tc>
      </w:tr>
      <w:tr w:rsidR="002165A9" w:rsidRPr="00D52AA3" w14:paraId="43027802" w14:textId="77777777" w:rsidTr="007037F3">
        <w:trPr>
          <w:trHeight w:val="56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F201B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Crossoptilon</w:t>
            </w:r>
            <w:proofErr w:type="spellEnd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 xml:space="preserve"> </w:t>
            </w: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harmani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FA784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Crossoptilon</w:t>
            </w:r>
            <w:proofErr w:type="spellEnd"/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A4886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hasianidae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D00C9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4237E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JZ</w:t>
            </w:r>
          </w:p>
        </w:tc>
      </w:tr>
      <w:tr w:rsidR="002165A9" w:rsidRPr="00D52AA3" w14:paraId="7996D4B2" w14:textId="77777777" w:rsidTr="007037F3">
        <w:trPr>
          <w:trHeight w:val="56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2B965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Crossoptilon</w:t>
            </w:r>
            <w:proofErr w:type="spellEnd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 xml:space="preserve"> </w:t>
            </w: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auritum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F3B45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Crossoptilon</w:t>
            </w:r>
            <w:proofErr w:type="spellEnd"/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1AF44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hasianidae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D9E72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42D9D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JZ</w:t>
            </w:r>
          </w:p>
        </w:tc>
      </w:tr>
      <w:tr w:rsidR="002165A9" w:rsidRPr="00D52AA3" w14:paraId="32F5E66B" w14:textId="77777777" w:rsidTr="007037F3">
        <w:trPr>
          <w:trHeight w:val="567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6AA9C0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Syrmaticus</w:t>
            </w:r>
            <w:proofErr w:type="spellEnd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 xml:space="preserve"> </w:t>
            </w: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reevesii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FEF29B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Syrmaticus</w:t>
            </w:r>
            <w:proofErr w:type="spellEnd"/>
          </w:p>
        </w:tc>
        <w:tc>
          <w:tcPr>
            <w:tcW w:w="27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AE0591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hasianidae</w:t>
            </w:r>
          </w:p>
        </w:tc>
        <w:tc>
          <w:tcPr>
            <w:tcW w:w="27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185CAC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25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A819E3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JZ</w:t>
            </w:r>
          </w:p>
        </w:tc>
      </w:tr>
      <w:tr w:rsidR="002165A9" w:rsidRPr="00D52AA3" w14:paraId="591EF02A" w14:textId="77777777" w:rsidTr="007037F3">
        <w:trPr>
          <w:trHeight w:val="567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955F41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Phasianus</w:t>
            </w:r>
            <w:proofErr w:type="spellEnd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 xml:space="preserve"> </w:t>
            </w: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colchicus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7405EC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Phasianus</w:t>
            </w:r>
            <w:proofErr w:type="spellEnd"/>
          </w:p>
        </w:tc>
        <w:tc>
          <w:tcPr>
            <w:tcW w:w="2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14093F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hasianidae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B39FEA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0A8862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JZ</w:t>
            </w:r>
          </w:p>
        </w:tc>
      </w:tr>
      <w:tr w:rsidR="002165A9" w:rsidRPr="00D52AA3" w14:paraId="5358A9A7" w14:textId="77777777" w:rsidTr="007037F3">
        <w:trPr>
          <w:trHeight w:val="567"/>
        </w:trPr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06FED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lastRenderedPageBreak/>
              <w:t>Lophura</w:t>
            </w:r>
            <w:proofErr w:type="spellEnd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 xml:space="preserve"> </w:t>
            </w: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nycthemera</w:t>
            </w:r>
            <w:proofErr w:type="spellEnd"/>
          </w:p>
        </w:tc>
        <w:tc>
          <w:tcPr>
            <w:tcW w:w="25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28375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Lophura</w:t>
            </w:r>
            <w:proofErr w:type="spellEnd"/>
          </w:p>
        </w:tc>
        <w:tc>
          <w:tcPr>
            <w:tcW w:w="27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9E75C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hasianidae</w:t>
            </w:r>
          </w:p>
        </w:tc>
        <w:tc>
          <w:tcPr>
            <w:tcW w:w="27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D95AD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</w:t>
            </w:r>
          </w:p>
        </w:tc>
        <w:tc>
          <w:tcPr>
            <w:tcW w:w="25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40536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JZ</w:t>
            </w:r>
          </w:p>
        </w:tc>
      </w:tr>
      <w:tr w:rsidR="002165A9" w:rsidRPr="00D52AA3" w14:paraId="0C71A28D" w14:textId="77777777" w:rsidTr="007037F3">
        <w:trPr>
          <w:trHeight w:val="56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15EFC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Lophura</w:t>
            </w:r>
            <w:proofErr w:type="spellEnd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 xml:space="preserve"> </w:t>
            </w: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swinhoii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5B1EE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Lophura</w:t>
            </w:r>
            <w:proofErr w:type="spellEnd"/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7BCC5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hasianidae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1AC14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36549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JZ</w:t>
            </w:r>
          </w:p>
        </w:tc>
      </w:tr>
      <w:tr w:rsidR="002165A9" w:rsidRPr="00D52AA3" w14:paraId="0C2B0388" w14:textId="77777777" w:rsidTr="007037F3">
        <w:trPr>
          <w:trHeight w:val="56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5A69A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Chrvsolophus</w:t>
            </w:r>
            <w:proofErr w:type="spellEnd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 xml:space="preserve"> </w:t>
            </w: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amherstiae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568AC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Chrysolophus</w:t>
            </w:r>
            <w:proofErr w:type="spellEnd"/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D3260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hasianidae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266F1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402C5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JZ</w:t>
            </w:r>
          </w:p>
        </w:tc>
      </w:tr>
      <w:tr w:rsidR="002165A9" w:rsidRPr="00D52AA3" w14:paraId="1009D674" w14:textId="77777777" w:rsidTr="007037F3">
        <w:trPr>
          <w:trHeight w:val="56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32237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 xml:space="preserve">Tragopan </w:t>
            </w: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caboti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47F74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Tragopan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A7F6C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hasianidae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73CDB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6899B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JZ</w:t>
            </w:r>
          </w:p>
        </w:tc>
      </w:tr>
      <w:tr w:rsidR="002165A9" w:rsidRPr="00D52AA3" w14:paraId="070B1766" w14:textId="77777777" w:rsidTr="007037F3">
        <w:trPr>
          <w:trHeight w:val="56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4DD21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Pavonini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435A5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Pavo</w:t>
            </w:r>
            <w:proofErr w:type="spellEnd"/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AE20B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hasianidae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E9771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47C8E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NFZ</w:t>
            </w:r>
          </w:p>
        </w:tc>
      </w:tr>
      <w:tr w:rsidR="002165A9" w:rsidRPr="00D52AA3" w14:paraId="24465973" w14:textId="77777777" w:rsidTr="007037F3">
        <w:trPr>
          <w:trHeight w:val="56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D664B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Lonchura</w:t>
            </w:r>
            <w:proofErr w:type="spellEnd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 xml:space="preserve"> </w:t>
            </w: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malacca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A2019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Lonchura</w:t>
            </w:r>
            <w:proofErr w:type="spellEnd"/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E674C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loceidae</w:t>
            </w:r>
            <w:proofErr w:type="spell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DD780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1444E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JZ</w:t>
            </w:r>
          </w:p>
        </w:tc>
      </w:tr>
      <w:tr w:rsidR="002165A9" w:rsidRPr="00D52AA3" w14:paraId="3C7C25C5" w14:textId="77777777" w:rsidTr="007037F3">
        <w:trPr>
          <w:trHeight w:val="56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26705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Diopsittaca</w:t>
            </w:r>
            <w:proofErr w:type="spellEnd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 xml:space="preserve"> nobilis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70747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Diopsittaca</w:t>
            </w:r>
            <w:proofErr w:type="spellEnd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 xml:space="preserve"> nobili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F0E2D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sittacidae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FB6F5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A89FB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JZ</w:t>
            </w:r>
          </w:p>
        </w:tc>
      </w:tr>
      <w:tr w:rsidR="002165A9" w:rsidRPr="00D52AA3" w14:paraId="68517847" w14:textId="77777777" w:rsidTr="007037F3">
        <w:trPr>
          <w:trHeight w:val="567"/>
        </w:trPr>
        <w:tc>
          <w:tcPr>
            <w:tcW w:w="34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1CA44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A01C67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8"/>
                <w:szCs w:val="28"/>
              </w:rPr>
              <w:t>Phoenicopteridae</w:t>
            </w:r>
          </w:p>
        </w:tc>
        <w:tc>
          <w:tcPr>
            <w:tcW w:w="25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94210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Phoeniconaias</w:t>
            </w:r>
            <w:proofErr w:type="spellEnd"/>
          </w:p>
        </w:tc>
        <w:tc>
          <w:tcPr>
            <w:tcW w:w="27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80B81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hoenicopteridae</w:t>
            </w:r>
          </w:p>
        </w:tc>
        <w:tc>
          <w:tcPr>
            <w:tcW w:w="27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DF400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8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699A6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JZ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(</w:t>
            </w: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)</w:t>
            </w:r>
          </w:p>
        </w:tc>
      </w:tr>
      <w:tr w:rsidR="002165A9" w:rsidRPr="00D52AA3" w14:paraId="79CAE7A7" w14:textId="77777777" w:rsidTr="007037F3">
        <w:trPr>
          <w:trHeight w:val="567"/>
        </w:trPr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0291E" w14:textId="77777777" w:rsidR="002165A9" w:rsidRPr="00D52AA3" w:rsidRDefault="002165A9" w:rsidP="007037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5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617E7" w14:textId="77777777" w:rsidR="002165A9" w:rsidRPr="00D52AA3" w:rsidRDefault="002165A9" w:rsidP="007037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FAEA4" w14:textId="77777777" w:rsidR="002165A9" w:rsidRPr="00D52AA3" w:rsidRDefault="002165A9" w:rsidP="007037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7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BAC7C" w14:textId="77777777" w:rsidR="002165A9" w:rsidRPr="00D52AA3" w:rsidRDefault="002165A9" w:rsidP="007037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4E1E6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NFZ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(</w:t>
            </w: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)</w:t>
            </w:r>
          </w:p>
        </w:tc>
      </w:tr>
      <w:tr w:rsidR="002165A9" w:rsidRPr="00D52AA3" w14:paraId="7BD797D3" w14:textId="77777777" w:rsidTr="007037F3">
        <w:trPr>
          <w:trHeight w:val="56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5ED39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Mycteria ibis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A91C6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Mycteria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752B0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hreskiorothidae</w:t>
            </w:r>
            <w:proofErr w:type="spell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C0A25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E0FF8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JZ</w:t>
            </w:r>
          </w:p>
        </w:tc>
      </w:tr>
      <w:tr w:rsidR="002165A9" w:rsidRPr="00D52AA3" w14:paraId="29E410B5" w14:textId="77777777" w:rsidTr="007037F3">
        <w:trPr>
          <w:trHeight w:val="56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867BA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laughing thrush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FF79B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Garrulax</w:t>
            </w:r>
            <w:proofErr w:type="spellEnd"/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AAF26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imaliidae</w:t>
            </w:r>
            <w:proofErr w:type="spell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E4DB2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7A078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JZ</w:t>
            </w:r>
          </w:p>
        </w:tc>
      </w:tr>
      <w:tr w:rsidR="002165A9" w:rsidRPr="00D52AA3" w14:paraId="563F30AD" w14:textId="77777777" w:rsidTr="007037F3">
        <w:trPr>
          <w:trHeight w:val="567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61C5FF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Total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F5A41A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A53277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8DE1D6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52AA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63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1DAA15" w14:textId="77777777" w:rsidR="002165A9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JZ (197)</w:t>
            </w:r>
          </w:p>
          <w:p w14:paraId="3B12AB37" w14:textId="77777777" w:rsidR="002165A9" w:rsidRPr="00D52AA3" w:rsidRDefault="002165A9" w:rsidP="007037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FZ (66)</w:t>
            </w:r>
          </w:p>
        </w:tc>
      </w:tr>
    </w:tbl>
    <w:p w14:paraId="08A6BDFE" w14:textId="0EB7A1DF" w:rsidR="00FF5CD7" w:rsidRPr="008F0483" w:rsidRDefault="008F0483" w:rsidP="008F0483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477BB9">
        <w:rPr>
          <w:rFonts w:ascii="Times New Roman" w:hAnsi="Times New Roman" w:cs="Times New Roman"/>
          <w:sz w:val="28"/>
          <w:szCs w:val="28"/>
        </w:rPr>
        <w:t>Abbreviations: BJZ, Beijing Zoo; HNFZ, Harbin Northern Forest Zoo</w:t>
      </w:r>
    </w:p>
    <w:sectPr w:rsidR="00FF5CD7" w:rsidRPr="008F0483" w:rsidSect="002165A9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CE573C" w14:textId="77777777" w:rsidR="00EB0F1B" w:rsidRDefault="00EB0F1B" w:rsidP="002165A9">
      <w:r>
        <w:separator/>
      </w:r>
    </w:p>
  </w:endnote>
  <w:endnote w:type="continuationSeparator" w:id="0">
    <w:p w14:paraId="623C56ED" w14:textId="77777777" w:rsidR="00EB0F1B" w:rsidRDefault="00EB0F1B" w:rsidP="002165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6FD225" w14:textId="77777777" w:rsidR="00EB0F1B" w:rsidRDefault="00EB0F1B" w:rsidP="002165A9">
      <w:r>
        <w:separator/>
      </w:r>
    </w:p>
  </w:footnote>
  <w:footnote w:type="continuationSeparator" w:id="0">
    <w:p w14:paraId="46CB63A6" w14:textId="77777777" w:rsidR="00EB0F1B" w:rsidRDefault="00EB0F1B" w:rsidP="002165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E4C"/>
    <w:rsid w:val="002165A9"/>
    <w:rsid w:val="007A576B"/>
    <w:rsid w:val="007B5D7F"/>
    <w:rsid w:val="00887883"/>
    <w:rsid w:val="008F0483"/>
    <w:rsid w:val="00A01C67"/>
    <w:rsid w:val="00D26E4C"/>
    <w:rsid w:val="00D45B07"/>
    <w:rsid w:val="00EB0F1B"/>
    <w:rsid w:val="00F05AC4"/>
    <w:rsid w:val="00F36375"/>
    <w:rsid w:val="00FE1B4C"/>
    <w:rsid w:val="00FF5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BF05D5"/>
  <w15:chartTrackingRefBased/>
  <w15:docId w15:val="{4AC89B7D-FE99-42C4-8802-36AB59C20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65A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65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65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65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65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63822A-CB5D-499D-821F-E30DD1BDF6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39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路 雅贤</dc:creator>
  <cp:keywords/>
  <dc:description/>
  <cp:lastModifiedBy>路 雅贤</cp:lastModifiedBy>
  <cp:revision>5</cp:revision>
  <dcterms:created xsi:type="dcterms:W3CDTF">2021-08-29T07:37:00Z</dcterms:created>
  <dcterms:modified xsi:type="dcterms:W3CDTF">2021-12-03T07:08:00Z</dcterms:modified>
</cp:coreProperties>
</file>